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67687" w14:textId="32CAC62D" w:rsidR="0031086E" w:rsidRDefault="0031086E">
      <w:pPr>
        <w:rPr>
          <w:rFonts w:ascii="Times" w:hAnsi="Times"/>
        </w:rPr>
      </w:pPr>
    </w:p>
    <w:tbl>
      <w:tblPr>
        <w:tblW w:w="8559" w:type="dxa"/>
        <w:tblLook w:val="04A0" w:firstRow="1" w:lastRow="0" w:firstColumn="1" w:lastColumn="0" w:noHBand="0" w:noVBand="1"/>
      </w:tblPr>
      <w:tblGrid>
        <w:gridCol w:w="4536"/>
        <w:gridCol w:w="1985"/>
        <w:gridCol w:w="2038"/>
      </w:tblGrid>
      <w:tr w:rsidR="00742C2D" w:rsidRPr="00E31FDC" w14:paraId="5F16DD18" w14:textId="77777777" w:rsidTr="00742C2D">
        <w:trPr>
          <w:trHeight w:val="399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D9991" w14:textId="77777777" w:rsidR="00E31FDC" w:rsidRPr="00E31FDC" w:rsidRDefault="00E31FDC" w:rsidP="00E31FDC">
            <w:pPr>
              <w:spacing w:line="240" w:lineRule="auto"/>
              <w:jc w:val="lef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890E64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Preeclampsia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9ED72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non-Preeclampsia</w:t>
            </w:r>
          </w:p>
        </w:tc>
      </w:tr>
      <w:tr w:rsidR="00742C2D" w:rsidRPr="00E31FDC" w14:paraId="5D2F9E39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CC1C8" w14:textId="77777777" w:rsidR="00E31FDC" w:rsidRPr="00E31FDC" w:rsidRDefault="00E31FDC" w:rsidP="00E31FDC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ge (years,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2C3E3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4.75 (30-4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1B814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2.33 (25-40)</w:t>
            </w:r>
          </w:p>
        </w:tc>
      </w:tr>
      <w:tr w:rsidR="00742C2D" w:rsidRPr="00E31FDC" w14:paraId="1711C1C2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CB13" w14:textId="77777777" w:rsidR="00E31FDC" w:rsidRPr="00E31FDC" w:rsidRDefault="00E31FDC" w:rsidP="00E31FDC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Body Mass Index (kg/m</w:t>
            </w: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,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C4DA0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4.88 (19.68-35.2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AD607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2.62 (17.04-30.49)</w:t>
            </w:r>
          </w:p>
        </w:tc>
      </w:tr>
      <w:tr w:rsidR="00742C2D" w:rsidRPr="00E31FDC" w14:paraId="2268B95B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2E294" w14:textId="77777777" w:rsidR="00E31FDC" w:rsidRPr="00E31FDC" w:rsidRDefault="00E31FDC" w:rsidP="00E31FDC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Gestation (times,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B1CF5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.92 (2-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2D100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.48 (1-5)</w:t>
            </w:r>
          </w:p>
        </w:tc>
      </w:tr>
      <w:tr w:rsidR="00742C2D" w:rsidRPr="00E31FDC" w14:paraId="2527B6CF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B8F0F" w14:textId="2CCF58CF" w:rsidR="00E31FDC" w:rsidRPr="00E31FDC" w:rsidRDefault="00E31FDC" w:rsidP="00E31FDC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742C2D">
              <w:rPr>
                <w:rFonts w:ascii="Times" w:eastAsia="Times New Roman" w:hAnsi="Times" w:cs="Calibri" w:hint="eastAsia"/>
                <w:b/>
                <w:bCs/>
                <w:color w:val="000000"/>
                <w:sz w:val="22"/>
                <w:szCs w:val="22"/>
              </w:rPr>
              <w:t>Parity</w:t>
            </w:r>
            <w:r w:rsidRPr="00742C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(times,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BF25D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.58 (1-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DB14E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.81 (1-4)</w:t>
            </w:r>
          </w:p>
        </w:tc>
      </w:tr>
      <w:tr w:rsidR="00742C2D" w:rsidRPr="00E31FDC" w14:paraId="4093A277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CE2E3" w14:textId="77777777" w:rsidR="00E31FDC" w:rsidRPr="00E31FDC" w:rsidRDefault="00E31FDC" w:rsidP="00E31FDC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ssisted reproduction 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91E71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30 (1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1B82F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70 (2/23)</w:t>
            </w:r>
          </w:p>
        </w:tc>
      </w:tr>
      <w:tr w:rsidR="00742C2D" w:rsidRPr="00E31FDC" w14:paraId="286AB67C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C7C54" w14:textId="77777777" w:rsidR="00E31FDC" w:rsidRPr="00E31FDC" w:rsidRDefault="00E31FDC" w:rsidP="00E31FDC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Labour week (weeks, 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A9F33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4.75 (29-3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A2499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38.22 (31-40)</w:t>
            </w:r>
          </w:p>
        </w:tc>
      </w:tr>
      <w:tr w:rsidR="00742C2D" w:rsidRPr="00E31FDC" w14:paraId="1D9B24F5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76FAB" w14:textId="03D5A3DB" w:rsidR="00E31FDC" w:rsidRPr="00E31FDC" w:rsidRDefault="00E31FDC" w:rsidP="00E31FDC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742C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Previous adverse pregnancy outcome</w:t>
            </w:r>
            <w:r w:rsidRPr="00742C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3A492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70BF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70 (2/23)</w:t>
            </w:r>
          </w:p>
        </w:tc>
      </w:tr>
      <w:tr w:rsidR="00742C2D" w:rsidRPr="00E31FDC" w14:paraId="74075917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58F1D" w14:textId="77777777" w:rsidR="00E31FDC" w:rsidRPr="00E31FDC" w:rsidRDefault="00E31FDC" w:rsidP="00E31FDC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Chronic disease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029A4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1.67 (5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A7E2E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23)</w:t>
            </w:r>
          </w:p>
        </w:tc>
      </w:tr>
      <w:tr w:rsidR="00742C2D" w:rsidRPr="00E31FDC" w14:paraId="49112293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1B1E7" w14:textId="77777777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2D025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.67 (2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8047D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23)*</w:t>
            </w:r>
          </w:p>
        </w:tc>
      </w:tr>
      <w:tr w:rsidR="00742C2D" w:rsidRPr="00E31FDC" w14:paraId="2A51F6AC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84236" w14:textId="709B92AD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742C2D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regestational 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0DF2C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5.00 (3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E4E63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23)*</w:t>
            </w:r>
          </w:p>
        </w:tc>
      </w:tr>
      <w:tr w:rsidR="00742C2D" w:rsidRPr="00E31FDC" w14:paraId="6376FD7D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DBA2" w14:textId="4AAF669B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Autoimmune  </w:t>
            </w:r>
            <w:r w:rsidR="000D5D58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d</w:t>
            </w: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6A3B3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30 (1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2FFAB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23)</w:t>
            </w:r>
          </w:p>
        </w:tc>
      </w:tr>
      <w:tr w:rsidR="00742C2D" w:rsidRPr="00E31FDC" w14:paraId="0B18968F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915B" w14:textId="77777777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6PD deficie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02DF1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30 (1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F673E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23)</w:t>
            </w:r>
          </w:p>
        </w:tc>
      </w:tr>
      <w:tr w:rsidR="00742C2D" w:rsidRPr="00E31FDC" w14:paraId="5F80880C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4A80B" w14:textId="77777777" w:rsidR="00E31FDC" w:rsidRPr="00E31FDC" w:rsidRDefault="00E31FDC" w:rsidP="00E31FDC">
            <w:pPr>
              <w:spacing w:line="240" w:lineRule="auto"/>
              <w:jc w:val="lef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Pregnancy complication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F7B65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0.00 (12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DC3E1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3.48 (10/23)</w:t>
            </w:r>
          </w:p>
        </w:tc>
      </w:tr>
      <w:tr w:rsidR="00742C2D" w:rsidRPr="00E31FDC" w14:paraId="61EAE2C8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01132" w14:textId="77777777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Intrahepatic cholestasis of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08706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5.00 (3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8E58A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23)*</w:t>
            </w:r>
          </w:p>
        </w:tc>
      </w:tr>
      <w:tr w:rsidR="00742C2D" w:rsidRPr="00E31FDC" w14:paraId="6AE34115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AF20B" w14:textId="77777777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estational 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44C3D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00.00 (12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D9B7F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1.74 (5/23)*</w:t>
            </w:r>
          </w:p>
        </w:tc>
      </w:tr>
      <w:tr w:rsidR="00742C2D" w:rsidRPr="00E31FDC" w14:paraId="581F2B06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4BCB0" w14:textId="77777777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Gestational 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781BC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30 (1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BBF3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26.09 (6/23)</w:t>
            </w:r>
          </w:p>
        </w:tc>
      </w:tr>
      <w:tr w:rsidR="00742C2D" w:rsidRPr="00E31FDC" w14:paraId="16434057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2658A" w14:textId="77777777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reterm bir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E293D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1.67 (5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0D54A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70 (2/23)*</w:t>
            </w:r>
          </w:p>
        </w:tc>
      </w:tr>
      <w:tr w:rsidR="00742C2D" w:rsidRPr="00E31FDC" w14:paraId="4D084820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815E2" w14:textId="77777777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lacenta adhe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557F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30 (1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8AD2B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23)</w:t>
            </w:r>
          </w:p>
        </w:tc>
      </w:tr>
      <w:tr w:rsidR="00742C2D" w:rsidRPr="00E31FDC" w14:paraId="777600AC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3D6FB" w14:textId="77777777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Battledore placen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B2F7A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30 (1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9426B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23)</w:t>
            </w:r>
          </w:p>
        </w:tc>
      </w:tr>
      <w:tr w:rsidR="00742C2D" w:rsidRPr="00E31FDC" w14:paraId="7441447E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4C5CB" w14:textId="77777777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Velamentous placen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4A13D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A663E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23)</w:t>
            </w:r>
          </w:p>
        </w:tc>
      </w:tr>
      <w:tr w:rsidR="00742C2D" w:rsidRPr="00E31FDC" w14:paraId="3AFD6EEC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D8C2A" w14:textId="77777777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lacenta restri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DA6F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6.25 (1/1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6B07D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23)</w:t>
            </w:r>
          </w:p>
        </w:tc>
      </w:tr>
      <w:tr w:rsidR="00742C2D" w:rsidRPr="00E31FDC" w14:paraId="5AB023FC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52076" w14:textId="78DCB108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 xml:space="preserve">Postpartum </w:t>
            </w:r>
            <w:r w:rsidRPr="00742C2D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Haemorrh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B28B5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8.30 (1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5796E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23)</w:t>
            </w:r>
          </w:p>
        </w:tc>
      </w:tr>
      <w:tr w:rsidR="00742C2D" w:rsidRPr="00E31FDC" w14:paraId="270611EC" w14:textId="77777777" w:rsidTr="00742C2D">
        <w:trPr>
          <w:trHeight w:val="3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16F23" w14:textId="77777777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Fetal growth restri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15D77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16.67 (2/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B9092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.35 (1/23)</w:t>
            </w:r>
          </w:p>
        </w:tc>
      </w:tr>
      <w:tr w:rsidR="00742C2D" w:rsidRPr="00E31FDC" w14:paraId="419F1C5A" w14:textId="77777777" w:rsidTr="00742C2D">
        <w:trPr>
          <w:trHeight w:val="90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A5F54" w14:textId="77777777" w:rsidR="00E31FDC" w:rsidRPr="00E31FDC" w:rsidRDefault="00E31FDC" w:rsidP="00E31FDC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Huge bab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7F620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0.00 (0/12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A16F1" w14:textId="77777777" w:rsidR="00E31FDC" w:rsidRPr="00E31FDC" w:rsidRDefault="00E31FDC" w:rsidP="00E31FDC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E31FD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4.35 (1/23)</w:t>
            </w:r>
          </w:p>
        </w:tc>
      </w:tr>
    </w:tbl>
    <w:p w14:paraId="28216BAA" w14:textId="29514400" w:rsidR="0031086E" w:rsidRPr="00E31FDC" w:rsidRDefault="007C5BAD">
      <w:pPr>
        <w:rPr>
          <w:rFonts w:ascii="Times" w:hAnsi="Times"/>
        </w:rPr>
      </w:pPr>
      <w:r>
        <w:rPr>
          <w:rFonts w:ascii="Times" w:hAnsi="Times"/>
        </w:rPr>
        <w:t>Extended Data Table 1b. Clinical profile of pregnancies in analysing placentas</w:t>
      </w:r>
    </w:p>
    <w:sectPr w:rsidR="0031086E" w:rsidRPr="00E31FDC" w:rsidSect="00835F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86E"/>
    <w:rsid w:val="000D5D58"/>
    <w:rsid w:val="0031086E"/>
    <w:rsid w:val="004017E2"/>
    <w:rsid w:val="00564066"/>
    <w:rsid w:val="00742C2D"/>
    <w:rsid w:val="007C5BAD"/>
    <w:rsid w:val="00835F43"/>
    <w:rsid w:val="00860898"/>
    <w:rsid w:val="00E3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0B5EE"/>
  <w15:chartTrackingRefBased/>
  <w15:docId w15:val="{1BF6D3F6-7E03-824E-A1FC-DB1DEF6C3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F43"/>
    <w:pPr>
      <w:spacing w:line="480" w:lineRule="auto"/>
      <w:jc w:val="both"/>
    </w:pPr>
    <w:rPr>
      <w:rFonts w:cs="Times New Roman (Body CS)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4066"/>
    <w:pPr>
      <w:keepNext/>
      <w:keepLines/>
      <w:spacing w:before="240" w:line="360" w:lineRule="auto"/>
      <w:jc w:val="center"/>
      <w:outlineLvl w:val="0"/>
    </w:pPr>
    <w:rPr>
      <w:rFonts w:cstheme="minorHAnsi"/>
      <w:b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066"/>
    <w:rPr>
      <w:rFonts w:cstheme="minorHAnsi"/>
      <w:b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98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JIN</dc:creator>
  <cp:keywords/>
  <dc:description/>
  <cp:lastModifiedBy>WAN JIN</cp:lastModifiedBy>
  <cp:revision>4</cp:revision>
  <dcterms:created xsi:type="dcterms:W3CDTF">2020-05-27T06:01:00Z</dcterms:created>
  <dcterms:modified xsi:type="dcterms:W3CDTF">2020-05-27T06:06:00Z</dcterms:modified>
</cp:coreProperties>
</file>